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Supplementary File 2. Stan code for the Bayesian Hierarchical Gaussian Mixture Model (HB-GMM) including likelihood definitions, priors, and non-centered parameterization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// ---------------------------------------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// Three-population Hierarchical Gaussian Mixture Model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// - Healthy, Latent: Normal likelihood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// - Diseased: Student-t likelihood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// - Ordered population and herd mean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// - Fully bounded non-centered parameterization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// - Hard caps to prevent Inf sca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// ---------------------------------------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data 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int&lt;lower=1&gt; N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int&lt;lower=1&gt; N_herd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array[N] int&lt;lower=1, upper=N_herd&gt; Herd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vector[N] Log_SP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vector&lt;lower=0&gt;[3] alpha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}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parameters 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// ---------------- Population means --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 mu_healthy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&lt;lower=0&gt; delta_latent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&lt;lower=0&gt; delta_diseased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// ---------------- Observation SDs ---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&lt;lower=0.05, upper=1.0&gt; sigma_healthy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&lt;lower=0.05, upper=1.0&gt; sigma_latent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&lt;lower=0.05, upper=1.0&gt; sigma_diseased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// ---------------- Herd-level SD -----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 xml:space="preserve">real&lt;lower=0, upper=0.25&gt; sigma_herd;          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// Non-centered herd effects (bounded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matrix&lt;lower=-1, upper=1&gt;[N_herd, 3] z_herd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// Herd-specific class prevalenc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array[N_herd] simplex[3] P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}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transformed parameters 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// ---------------- Ordered population means --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 mu_latent   = mu_healthy + delta_latent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 mu_diseased = mu_latent  + delta_diseased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 nu_diseased = 4;  // fixed degrees of freedom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// ---------------- Herd-specific means --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matrix[N_herd, 3] lambda_herd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for (j in 1:N_herd) 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real h = mu_healthy  + sigma_herd * z_herd[j,1]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real l = mu_latent   + sigma_herd * z_herd[j,2]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real d = mu_diseased + sigma_herd * z_herd[j,3]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// enforce ordering and hard bound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lambda_herd[j,1] = fmin(fmax(h, -3), 3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lambda_herd[j,2] = fmin(fmax(l, lambda_herd[j,1] + 0.05), 3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lambda_herd[j,3] = fmin(fmax(d, lambda_herd[j,2] + 0.05), 3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}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}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model 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// ---------------- Priors ------------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mu_healthy     ~ normal(0, 1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delta_latent   ~ normal(0.6, 0.3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delta_diseased ~ normal(1.0, 0.3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sigma_healthy  ~ normal(0.5, 0.2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sigma_latent   ~ normal(0.5, 0.2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sigma_diseased ~ normal(0.6, 0.2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sigma_herd     ~ normal(0, 0.1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to_vector(z_herd) ~ normal(0, 1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for (j in 1:N_herd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P[j] ~ dirichlet(alpha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// ---------------- Mixture likelihood ---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for (i in 1:N) 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vector[3] lp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lp[1] = log(P[Herd[i]][1]) + normal_lpdf(Log_SP[i] | lambda_herd[Herd[i],1], sigma_healthy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lp[2] = log(P[Herd[i]][2]) + normal_lpdf(Log_SP[i] | lambda_herd[Herd[i],2], sigma_latent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lp[3] = log(P[Herd[i]][3]) + student_t_lpdf(Log_SP[i] | nu_diseased,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                                            </w:t>
      </w:r>
      <w:r>
        <w:rPr>
          <w:rFonts w:cs="Times New Roman" w:ascii="Times New Roman" w:hAnsi="Times New Roman"/>
          <w:kern w:val="0"/>
          <w:szCs w:val="24"/>
        </w:rPr>
        <w:t>lambda_herd[Herd[i],3],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                                            </w:t>
      </w:r>
      <w:r>
        <w:rPr>
          <w:rFonts w:cs="Times New Roman" w:ascii="Times New Roman" w:hAnsi="Times New Roman"/>
          <w:kern w:val="0"/>
          <w:szCs w:val="24"/>
        </w:rPr>
        <w:t>sigma_diseased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target += log_sum_exp(lp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}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}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generated quantities 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 AUC_hl = Phi((mu_latent - mu_healthy) / sqrt(square(sigma_healthy) + square(sigma_latent))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 AUC_ld = Phi((mu_diseased - mu_latent) / sqrt(square(sigma_latent) + square(sigma_diseased))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real AUC_pop = Phi((mu_diseased - mu_healthy) / sqrt(square(sigma_healthy) + square(sigma_diseased))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array[N] real y_rep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for (i in 1:N) 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int comp = categorical_rng(P[Herd[i]]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if (comp == 1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  </w:t>
      </w:r>
      <w:r>
        <w:rPr>
          <w:rFonts w:cs="Times New Roman" w:ascii="Times New Roman" w:hAnsi="Times New Roman"/>
          <w:kern w:val="0"/>
          <w:szCs w:val="24"/>
        </w:rPr>
        <w:t>y_rep[i] = normal_rng(lambda_herd[Herd[i],1], sigma_healthy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else if (comp == 2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  </w:t>
      </w:r>
      <w:r>
        <w:rPr>
          <w:rFonts w:cs="Times New Roman" w:ascii="Times New Roman" w:hAnsi="Times New Roman"/>
          <w:kern w:val="0"/>
          <w:szCs w:val="24"/>
        </w:rPr>
        <w:t>y_rep[i] = normal_rng(lambda_herd[Herd[i],2], sigma_latent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els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  </w:t>
      </w:r>
      <w:r>
        <w:rPr>
          <w:rFonts w:cs="Times New Roman" w:ascii="Times New Roman" w:hAnsi="Times New Roman"/>
          <w:kern w:val="0"/>
          <w:szCs w:val="24"/>
        </w:rPr>
        <w:t>y_rep[i] = student_t_rng(nu_diseased, lambda_herd[Herd[i],3], sigma_diseased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4"/>
        </w:rPr>
        <w:t>}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}</w:t>
      </w:r>
    </w:p>
    <w:p>
      <w:pPr>
        <w:pStyle w:val="Normal"/>
        <w:spacing w:before="0" w:after="1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Vrinda"/>
      <w:color w:val="auto"/>
      <w:kern w:val="2"/>
      <w:sz w:val="24"/>
      <w:szCs w:val="30"/>
      <w:lang w:val="en-US" w:bidi="bn-IN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Vrinda"/>
      <w:color w:val="0F4761"/>
      <w:sz w:val="40"/>
      <w:szCs w:val="5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Vrinda"/>
      <w:color w:val="0F4761"/>
      <w:sz w:val="32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Vrinda"/>
      <w:color w:val="0F4761"/>
      <w:sz w:val="28"/>
      <w:szCs w:val="3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Vrinda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Vrinda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Vrinda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Vrinda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Vrinda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Vrinda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Vrinda"/>
      <w:color w:val="0F4761"/>
      <w:sz w:val="40"/>
      <w:szCs w:val="50"/>
    </w:rPr>
  </w:style>
  <w:style w:type="character" w:styleId="Heading2Char">
    <w:name w:val="Heading 2 Char"/>
    <w:qFormat/>
    <w:rPr>
      <w:rFonts w:ascii="Aptos Display" w:hAnsi="Aptos Display" w:eastAsia="Times New Roman" w:cs="Vrinda"/>
      <w:color w:val="0F4761"/>
      <w:sz w:val="32"/>
      <w:szCs w:val="40"/>
    </w:rPr>
  </w:style>
  <w:style w:type="character" w:styleId="Heading3Char">
    <w:name w:val="Heading 3 Char"/>
    <w:qFormat/>
    <w:rPr>
      <w:rFonts w:eastAsia="Times New Roman" w:cs="Vrinda"/>
      <w:color w:val="0F4761"/>
      <w:sz w:val="28"/>
      <w:szCs w:val="35"/>
    </w:rPr>
  </w:style>
  <w:style w:type="character" w:styleId="Heading4Char">
    <w:name w:val="Heading 4 Char"/>
    <w:qFormat/>
    <w:rPr>
      <w:rFonts w:eastAsia="Times New Roman" w:cs="Vrinda"/>
      <w:i/>
      <w:iCs/>
      <w:color w:val="0F4761"/>
    </w:rPr>
  </w:style>
  <w:style w:type="character" w:styleId="Heading5Char">
    <w:name w:val="Heading 5 Char"/>
    <w:qFormat/>
    <w:rPr>
      <w:rFonts w:eastAsia="Times New Roman" w:cs="Vrinda"/>
      <w:color w:val="0F4761"/>
    </w:rPr>
  </w:style>
  <w:style w:type="character" w:styleId="Heading6Char">
    <w:name w:val="Heading 6 Char"/>
    <w:qFormat/>
    <w:rPr>
      <w:rFonts w:eastAsia="Times New Roman" w:cs="Vrinda"/>
      <w:i/>
      <w:iCs/>
      <w:color w:val="595959"/>
    </w:rPr>
  </w:style>
  <w:style w:type="character" w:styleId="Heading7Char">
    <w:name w:val="Heading 7 Char"/>
    <w:qFormat/>
    <w:rPr>
      <w:rFonts w:eastAsia="Times New Roman" w:cs="Vrinda"/>
      <w:color w:val="595959"/>
    </w:rPr>
  </w:style>
  <w:style w:type="character" w:styleId="Heading8Char">
    <w:name w:val="Heading 8 Char"/>
    <w:qFormat/>
    <w:rPr>
      <w:rFonts w:eastAsia="Times New Roman" w:cs="Vrinda"/>
      <w:i/>
      <w:iCs/>
      <w:color w:val="272727"/>
    </w:rPr>
  </w:style>
  <w:style w:type="character" w:styleId="Heading9Char">
    <w:name w:val="Heading 9 Char"/>
    <w:qFormat/>
    <w:rPr>
      <w:rFonts w:eastAsia="Times New Roman" w:cs="Vrinda"/>
      <w:color w:val="272727"/>
    </w:rPr>
  </w:style>
  <w:style w:type="character" w:styleId="TitleChar">
    <w:name w:val="Title Char"/>
    <w:qFormat/>
    <w:rPr>
      <w:rFonts w:ascii="Aptos Display" w:hAnsi="Aptos Display" w:eastAsia="Times New Roman" w:cs="Vrinda"/>
      <w:spacing w:val="-10"/>
      <w:kern w:val="2"/>
      <w:sz w:val="56"/>
      <w:szCs w:val="71"/>
    </w:rPr>
  </w:style>
  <w:style w:type="character" w:styleId="SubtitleChar">
    <w:name w:val="Subtitle Char"/>
    <w:qFormat/>
    <w:rPr>
      <w:rFonts w:eastAsia="Times New Roman" w:cs="Vrinda"/>
      <w:color w:val="595959"/>
      <w:spacing w:val="15"/>
      <w:sz w:val="28"/>
      <w:szCs w:val="35"/>
    </w:rPr>
  </w:style>
  <w:style w:type="character" w:styleId="QuoteChar">
    <w:name w:val="Quote Char"/>
    <w:qFormat/>
    <w:rPr>
      <w:rFonts w:cs="Vrinda"/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rFonts w:cs="Vrinda"/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Vrinda"/>
      <w:spacing w:val="-10"/>
      <w:kern w:val="2"/>
      <w:sz w:val="56"/>
      <w:szCs w:val="7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Vrinda"/>
      <w:color w:val="595959"/>
      <w:spacing w:val="15"/>
      <w:sz w:val="28"/>
      <w:szCs w:val="35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9:58:00Z</dcterms:created>
  <dc:creator>Office</dc:creator>
  <dc:description/>
  <cp:keywords/>
  <dc:language>en-US</dc:language>
  <cp:lastModifiedBy>Office</cp:lastModifiedBy>
  <dcterms:modified xsi:type="dcterms:W3CDTF">2026-02-08T09:58:00Z</dcterms:modified>
  <cp:revision>2</cp:revision>
  <dc:subject/>
  <dc:title/>
</cp:coreProperties>
</file>